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49A7" w:rsidRPr="00D903C8" w:rsidRDefault="003E7BDA" w:rsidP="009575F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</w:t>
      </w:r>
      <w:bookmarkStart w:id="0" w:name="_GoBack"/>
      <w:bookmarkEnd w:id="0"/>
      <w:r w:rsidR="00EA0B7B">
        <w:rPr>
          <w:rFonts w:ascii="Arial" w:hAnsi="Arial" w:cs="Arial"/>
          <w:b/>
        </w:rPr>
        <w:t xml:space="preserve"> 6</w:t>
      </w:r>
      <w:r w:rsidR="00D652DF" w:rsidRPr="00D903C8">
        <w:rPr>
          <w:rFonts w:ascii="Arial" w:hAnsi="Arial" w:cs="Arial"/>
          <w:b/>
        </w:rPr>
        <w:t>: Dementia Read codes</w:t>
      </w:r>
      <w:r w:rsidR="009575FE">
        <w:rPr>
          <w:rFonts w:ascii="Arial" w:hAnsi="Arial" w:cs="Arial"/>
          <w:b/>
        </w:rPr>
        <w:t xml:space="preserve"> for extraction of sample population, CPRD dat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37"/>
        <w:gridCol w:w="1417"/>
        <w:gridCol w:w="5133"/>
      </w:tblGrid>
      <w:tr w:rsidR="009575FE" w:rsidRPr="00D903C8" w:rsidTr="00D652D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903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903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oding_syst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903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description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41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Jakob-Creutzfeldt diseas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</w:t>
            </w:r>
            <w:proofErr w:type="gramStart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0..</w:t>
            </w:r>
            <w:proofErr w:type="gramEnd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enile and presenile organic psychotic conditions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Uncomplicated senile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Presenile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Uncomplicated presenile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</w:t>
            </w:r>
            <w:proofErr w:type="gramStart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0..</w:t>
            </w:r>
            <w:proofErr w:type="gramEnd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enile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1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Presenile dementia with delirium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</w:t>
            </w:r>
            <w:proofErr w:type="gramStart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00..</w:t>
            </w:r>
            <w:proofErr w:type="gramEnd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enile/presenile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Presenile dementia with parano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1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Presenile dementia with depression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1z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Presenile dementia NOS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enile dementia with depressive or paranoid features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enile dementia with parano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2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enile dementia with depression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2z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enile dementia with depressive or paranoid features NOS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enile dementia with delirium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rteriosclerotic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Uncomplicated arteriosclerotic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4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rteriosclerotic dementia with delirium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4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ulti infarct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4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rteriosclerotic dementia with parano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4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rteriosclerotic dementia with depression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4z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rteriosclerotic dementia NOS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y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Other senile and presenile organic psychoses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y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Presbyophrenic</w:t>
            </w:r>
            <w:proofErr w:type="spellEnd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psychosis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0z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enile or presenile psychoses NOS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1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Other alcoholic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1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hronic alcoholic brain syndrom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1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lcoholic dementia NOS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2y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Drug-induced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04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Dementia in conditions EC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Dementia in Alzheimer's diseas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Dementia in Alzheimer's disease with early onset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0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[X]Presenile </w:t>
            </w:r>
            <w:proofErr w:type="spellStart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dementia;Alzheimer's</w:t>
            </w:r>
            <w:proofErr w:type="spellEnd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typ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[X]Primary </w:t>
            </w:r>
            <w:proofErr w:type="spellStart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degen</w:t>
            </w:r>
            <w:proofErr w:type="spellEnd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dementia; Alzheimer's type; presenile onset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0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Alzheimer's disease type 2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0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Dementia in Alzheimer's disease with late onset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0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Alzheimer's disease type 1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0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[X]Senile </w:t>
            </w:r>
            <w:proofErr w:type="spellStart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dementia;Alzheimer's</w:t>
            </w:r>
            <w:proofErr w:type="spellEnd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typ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0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[X]Primary </w:t>
            </w:r>
            <w:proofErr w:type="spellStart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degen</w:t>
            </w:r>
            <w:proofErr w:type="spellEnd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dementia of Alzheimer's type; senile onset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0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Dementia in Alzheimer's dis; atypical or mixed typ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0z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Dementia in Alzheimer's disease; unspecified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lastRenderedPageBreak/>
              <w:t>Eu00z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[X]Alzheimer's dementia </w:t>
            </w:r>
            <w:proofErr w:type="spellStart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unspec</w:t>
            </w:r>
            <w:proofErr w:type="spellEnd"/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Vascular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1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Vascular dementia of acute onset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1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Multi-infarct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Arteriosclerotic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Predominantly cortical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1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Subcortical vascular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1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Mixed cortical and subcortical vascular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1y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Other vascular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1z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Vascular dementia; unspecified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Dementia in other diseases classified elsewher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Dementia in Pick's diseas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2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Dementia in Creutzfeldt-Jakob diseas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2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Dementia in Huntington's diseas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2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Dementia in Parkinson's diseas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2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[X]Dementia in human </w:t>
            </w:r>
            <w:proofErr w:type="spellStart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immunodef</w:t>
            </w:r>
            <w:proofErr w:type="spellEnd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virus [HIV] diseas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2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Lewy body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2y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[X]Dementia in other specified diseases </w:t>
            </w:r>
            <w:proofErr w:type="spellStart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lassif</w:t>
            </w:r>
            <w:proofErr w:type="spellEnd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elsewher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2z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 Unspecified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2z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 Presenile dementia NOS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2z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 Presenile psychosis NOS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2z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 Primary degenerative dementia NOS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2z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 Senile dementia NOS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2z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 Senile psychosis NOS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2z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 Senile dementia; depressed or paranoid typ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4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Delirium superimposed on dement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u05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Mild cognitive disorder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lzheimer's diseas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lzheimer's disease with early onset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0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lzheimer's disease with late onset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Pick's diseas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1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 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enile degeneration of brain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Lewy body diseas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 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x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erebral degeneration in other disease EC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x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erebral degeneration due to alcoholism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x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lcoholic encephalopathy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x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erebral degeneration due to cerebrovascular diseas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x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erebral degeneration due to neoplastic diseas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x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erebral degeneration due to myxoedem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x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erebral degeneration due to vitamin B12 deficiency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x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erebral degeneration due to Jakob - Creutzfeldt diseas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x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Cerebral degeneration due to multifocal </w:t>
            </w:r>
            <w:proofErr w:type="spellStart"/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leucoencephalopathy</w:t>
            </w:r>
            <w:proofErr w:type="spellEnd"/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x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erebral degeneration in Parkinson's diseas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lastRenderedPageBreak/>
              <w:t>F11xz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erebral degeneration other disease NOS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y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Other cerebral degeneration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y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ye's syndrome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y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erebral ataxi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yz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Other cerebral degeneration NOS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z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erebral degeneration NOS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1z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erebral atrophy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13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Huntington's chorea</w:t>
            </w:r>
          </w:p>
        </w:tc>
      </w:tr>
      <w:tr w:rsidR="009575FE" w:rsidRPr="00D903C8" w:rsidTr="00D652D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yu3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5FE" w:rsidRPr="00D903C8" w:rsidRDefault="009575FE" w:rsidP="00D65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D903C8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[X]Other Alzheimer's disease</w:t>
            </w:r>
          </w:p>
        </w:tc>
      </w:tr>
    </w:tbl>
    <w:p w:rsidR="00D903C8" w:rsidRDefault="00D903C8">
      <w:pPr>
        <w:rPr>
          <w:rFonts w:ascii="Arial" w:hAnsi="Arial" w:cs="Arial"/>
        </w:rPr>
      </w:pPr>
    </w:p>
    <w:p w:rsidR="00D652DF" w:rsidRPr="00D903C8" w:rsidRDefault="00D652DF">
      <w:pPr>
        <w:rPr>
          <w:rFonts w:ascii="Arial" w:hAnsi="Arial" w:cs="Arial"/>
        </w:rPr>
      </w:pPr>
    </w:p>
    <w:sectPr w:rsidR="00D652DF" w:rsidRPr="00D903C8" w:rsidSect="00957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2DF"/>
    <w:rsid w:val="003E7BDA"/>
    <w:rsid w:val="005049A7"/>
    <w:rsid w:val="009575FE"/>
    <w:rsid w:val="00D652DF"/>
    <w:rsid w:val="00D903C8"/>
    <w:rsid w:val="00EA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2F59E"/>
  <w15:chartTrackingRefBased/>
  <w15:docId w15:val="{6327D7FD-DCDC-4449-8AB1-943203D7A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05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05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lington Pollock, Frances</dc:creator>
  <cp:keywords/>
  <dc:description/>
  <cp:lastModifiedBy>Watson, James [jrw]</cp:lastModifiedBy>
  <cp:revision>4</cp:revision>
  <dcterms:created xsi:type="dcterms:W3CDTF">2023-12-13T11:45:00Z</dcterms:created>
  <dcterms:modified xsi:type="dcterms:W3CDTF">2023-12-22T07:36:00Z</dcterms:modified>
</cp:coreProperties>
</file>